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DBE" w:rsidRPr="007913BD" w:rsidRDefault="009146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13BD">
        <w:rPr>
          <w:rFonts w:ascii="Times New Roman" w:hAnsi="Times New Roman" w:cs="Times New Roman"/>
          <w:b/>
          <w:sz w:val="24"/>
          <w:szCs w:val="24"/>
          <w:lang w:val="en-US"/>
        </w:rPr>
        <w:t>Supplementary table 1 –</w:t>
      </w:r>
      <w:r w:rsidRPr="007913BD">
        <w:rPr>
          <w:rFonts w:ascii="Times New Roman" w:hAnsi="Times New Roman" w:cs="Times New Roman"/>
          <w:sz w:val="24"/>
          <w:szCs w:val="24"/>
          <w:lang w:val="en-US"/>
        </w:rPr>
        <w:t xml:space="preserve"> Up-regulated proteins of </w:t>
      </w:r>
      <w:r w:rsidR="00C928C7" w:rsidRPr="007913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C928C7" w:rsidRPr="007913BD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Pr="007913BD">
        <w:rPr>
          <w:rFonts w:ascii="Times New Roman" w:hAnsi="Times New Roman" w:cs="Times New Roman"/>
          <w:sz w:val="24"/>
          <w:szCs w:val="24"/>
          <w:lang w:val="en-US"/>
        </w:rPr>
        <w:t xml:space="preserve"> during macrophage infection in J774 cells.</w:t>
      </w:r>
    </w:p>
    <w:tbl>
      <w:tblPr>
        <w:tblW w:w="15867" w:type="dxa"/>
        <w:tblInd w:w="-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9"/>
        <w:gridCol w:w="10308"/>
        <w:gridCol w:w="965"/>
        <w:gridCol w:w="1480"/>
        <w:gridCol w:w="1125"/>
      </w:tblGrid>
      <w:tr w:rsidR="0036694E" w:rsidRPr="00312246" w:rsidTr="00472FBA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4E" w:rsidRPr="00312246" w:rsidRDefault="0036694E" w:rsidP="0031224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Accession number</w:t>
            </w:r>
            <w:r w:rsidRPr="0031224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0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4E" w:rsidRPr="00312246" w:rsidRDefault="0036694E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Protein descriptio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4E" w:rsidRPr="00312246" w:rsidRDefault="0036694E" w:rsidP="0031224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Score</w:t>
            </w:r>
            <w:r w:rsidR="00472FBA" w:rsidRPr="00472FB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4E" w:rsidRPr="00312246" w:rsidRDefault="0036694E" w:rsidP="0031224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Fold change</w:t>
            </w:r>
            <w:r w:rsidR="00472FBA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4E" w:rsidRPr="00312246" w:rsidRDefault="0036694E" w:rsidP="0031224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p value</w:t>
            </w:r>
            <w:r w:rsidR="00472FBA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  <w:tr w:rsidR="00312246" w:rsidRPr="00312246" w:rsidTr="00472FB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A08F0">
              <w:rPr>
                <w:rFonts w:ascii="Times New Roman" w:hAnsi="Times New Roman" w:cs="Times New Roman"/>
                <w:b/>
                <w:bCs/>
              </w:rPr>
              <w:t xml:space="preserve">Amino acid </w:t>
            </w:r>
            <w:r w:rsidR="006C586B" w:rsidRPr="00AA08F0">
              <w:rPr>
                <w:rFonts w:ascii="Times New Roman" w:hAnsi="Times New Roman" w:cs="Times New Roman"/>
                <w:b/>
                <w:bCs/>
              </w:rPr>
              <w:t>metabolis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</w:t>
            </w:r>
            <w:r w:rsidR="00312246" w:rsidRPr="00312246">
              <w:rPr>
                <w:rFonts w:ascii="Times New Roman" w:hAnsi="Times New Roman" w:cs="Times New Roman"/>
              </w:rPr>
              <w:t>aminobutyrat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08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Branched chain amino acid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7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Aspartate </w:t>
            </w:r>
            <w:r w:rsidR="00312246" w:rsidRPr="00312246">
              <w:rPr>
                <w:rFonts w:ascii="Times New Roman" w:hAnsi="Times New Roman" w:cs="Times New Roman"/>
              </w:rPr>
              <w:t>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76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NADP specific glutam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48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Delta 1 pyrroline 5 carboxyl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96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rg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5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Threonine </w:t>
            </w:r>
            <w:r w:rsidR="00312246" w:rsidRPr="00312246">
              <w:rPr>
                <w:rFonts w:ascii="Times New Roman" w:hAnsi="Times New Roman" w:cs="Times New Roman"/>
              </w:rPr>
              <w:t>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9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312246" w:rsidRPr="0031224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r w:rsidR="00312246" w:rsidRPr="00312246">
              <w:rPr>
                <w:rFonts w:ascii="Times New Roman" w:hAnsi="Times New Roman" w:cs="Times New Roman"/>
              </w:rPr>
              <w:t>dihydroxy 3 keto 5 methylthiopentene dioxy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75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lanine glyoxylat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59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</w:t>
            </w:r>
            <w:r w:rsidR="00472FBA">
              <w:rPr>
                <w:rFonts w:ascii="Times New Roman" w:hAnsi="Times New Roman" w:cs="Times New Roman"/>
              </w:rPr>
              <w:t>-</w:t>
            </w:r>
            <w:r w:rsidRPr="00312246">
              <w:rPr>
                <w:rFonts w:ascii="Times New Roman" w:hAnsi="Times New Roman" w:cs="Times New Roman"/>
              </w:rPr>
              <w:t>hydroxyphenylpyruvate dioxy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959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cetolact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26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nthranilate synthase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4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</w:t>
            </w:r>
            <w:r w:rsidR="00312246" w:rsidRPr="00312246">
              <w:rPr>
                <w:rFonts w:ascii="Times New Roman" w:hAnsi="Times New Roman" w:cs="Times New Roman"/>
              </w:rPr>
              <w:t>isopropylmalate dehydrogen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2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Phospho 2 dehydro 3 </w:t>
            </w:r>
            <w:r w:rsidR="00312246" w:rsidRPr="00312246">
              <w:rPr>
                <w:rFonts w:ascii="Times New Roman" w:hAnsi="Times New Roman" w:cs="Times New Roman"/>
              </w:rPr>
              <w:t>deoxyheptonate ald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86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6A703C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312246" w:rsidRPr="00312246">
              <w:rPr>
                <w:rFonts w:ascii="Times New Roman" w:hAnsi="Times New Roman" w:cs="Times New Roman"/>
                <w:b/>
                <w:bCs/>
              </w:rPr>
              <w:t>itrogen</w:t>
            </w:r>
            <w:proofErr w:type="spellEnd"/>
            <w:r w:rsidR="00312246" w:rsidRPr="003122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312246" w:rsidRPr="00312246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="00312246" w:rsidRPr="003122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312246" w:rsidRPr="00312246">
              <w:rPr>
                <w:rFonts w:ascii="Times New Roman" w:hAnsi="Times New Roman" w:cs="Times New Roman"/>
                <w:b/>
                <w:bCs/>
              </w:rPr>
              <w:t>sulfur</w:t>
            </w:r>
            <w:proofErr w:type="spellEnd"/>
            <w:r w:rsidR="00312246" w:rsidRPr="003122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05CED">
              <w:rPr>
                <w:rFonts w:ascii="Times New Roman" w:hAnsi="Times New Roman" w:cs="Times New Roman"/>
                <w:b/>
                <w:bCs/>
              </w:rPr>
              <w:t>metaboli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Formam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52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12246">
              <w:rPr>
                <w:rFonts w:ascii="Times New Roman" w:hAnsi="Times New Roman" w:cs="Times New Roman"/>
                <w:b/>
                <w:bCs/>
              </w:rPr>
              <w:t>Nucleotide</w:t>
            </w:r>
            <w:proofErr w:type="spellEnd"/>
            <w:r w:rsidRPr="003122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12246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3122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12246">
              <w:rPr>
                <w:rFonts w:ascii="Times New Roman" w:hAnsi="Times New Roman" w:cs="Times New Roman"/>
                <w:b/>
                <w:bCs/>
              </w:rPr>
              <w:t>nucleoside</w:t>
            </w:r>
            <w:proofErr w:type="spellEnd"/>
            <w:r w:rsidRPr="003122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05CED">
              <w:rPr>
                <w:rFonts w:ascii="Times New Roman" w:hAnsi="Times New Roman" w:cs="Times New Roman"/>
                <w:b/>
                <w:bCs/>
              </w:rPr>
              <w:t>metaboli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DP ribose pyro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10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urine nucleoside phosphor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01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Orotidine 5 phosphate decarb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91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Uri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74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denylosuccinate</w:t>
            </w:r>
            <w:r w:rsidR="00312246" w:rsidRPr="00312246">
              <w:rPr>
                <w:rFonts w:ascii="Times New Roman" w:hAnsi="Times New Roman" w:cs="Times New Roman"/>
              </w:rPr>
              <w:t xml:space="preserve"> ly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43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Atpase </w:t>
            </w:r>
            <w:r w:rsidR="00312246" w:rsidRPr="00312246">
              <w:rPr>
                <w:rFonts w:ascii="Times New Roman" w:hAnsi="Times New Roman" w:cs="Times New Roman"/>
              </w:rPr>
              <w:t>alph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353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lastRenderedPageBreak/>
              <w:t>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Calcineurin </w:t>
            </w:r>
            <w:r w:rsidR="00312246" w:rsidRPr="00312246">
              <w:rPr>
                <w:rFonts w:ascii="Times New Roman" w:hAnsi="Times New Roman" w:cs="Times New Roman"/>
              </w:rPr>
              <w:t>subunit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97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Calmod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82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GTP binding protein S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65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hosphoryl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02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DNA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DNA repair protein RA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88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F50D8B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3BD">
              <w:rPr>
                <w:rFonts w:ascii="Times New Roman" w:hAnsi="Times New Roman" w:cs="Times New Roman"/>
                <w:b/>
                <w:bCs/>
                <w:lang w:val="en-US"/>
              </w:rPr>
              <w:t>C-</w:t>
            </w:r>
            <w:proofErr w:type="spellStart"/>
            <w:r w:rsidRPr="007913BD">
              <w:rPr>
                <w:rFonts w:ascii="Times New Roman" w:hAnsi="Times New Roman" w:cs="Times New Roman"/>
                <w:b/>
                <w:bCs/>
                <w:lang w:val="en-US"/>
              </w:rPr>
              <w:t>comppound</w:t>
            </w:r>
            <w:proofErr w:type="spellEnd"/>
            <w:r w:rsidRPr="0079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carbohydrate </w:t>
            </w:r>
            <w:r w:rsidR="00E80B13">
              <w:rPr>
                <w:rFonts w:ascii="Times New Roman" w:hAnsi="Times New Roman" w:cs="Times New Roman"/>
                <w:b/>
                <w:bCs/>
                <w:lang w:val="en-US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Succinyl coa </w:t>
            </w:r>
            <w:r w:rsidR="00312246" w:rsidRPr="00312246">
              <w:rPr>
                <w:rFonts w:ascii="Times New Roman" w:hAnsi="Times New Roman" w:cs="Times New Roman"/>
              </w:rPr>
              <w:t>3 ketoacid coenzyme A transferase subunit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82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Lactono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8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UDP galactopyranose mu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90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Glucan 1 3 beta glucos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60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Pentose phosphat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 phosphogluconolacto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59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Glyc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En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097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Glyceraldehyde 3 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7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hosphoglycerate mut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6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Glucone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Fructose 1 6 bis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19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12246">
              <w:rPr>
                <w:rFonts w:ascii="Times New Roman" w:hAnsi="Times New Roman" w:cs="Times New Roman"/>
                <w:b/>
                <w:bCs/>
              </w:rPr>
              <w:t>Anaerobic</w:t>
            </w:r>
            <w:proofErr w:type="spellEnd"/>
            <w:r w:rsidRPr="003122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05CED">
              <w:rPr>
                <w:rFonts w:ascii="Times New Roman" w:hAnsi="Times New Roman" w:cs="Times New Roman"/>
                <w:b/>
                <w:bCs/>
              </w:rPr>
              <w:t>metaboli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lcohol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87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yruvate decarb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62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icarboxy</w:t>
            </w:r>
            <w:r w:rsidR="00312246" w:rsidRPr="00312246">
              <w:rPr>
                <w:rFonts w:ascii="Times New Roman" w:hAnsi="Times New Roman" w:cs="Times New Roman"/>
                <w:b/>
                <w:bCs/>
              </w:rPr>
              <w:t>lic acid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Dihydrolipoyl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9770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Succinate dehydrogenase flavoprotein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120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lastRenderedPageBreak/>
              <w:t>PADG_07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Succinate dehydrogenase flavoprotein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20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472FBA" w:rsidRDefault="00472FBA" w:rsidP="00472FB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72FBA">
              <w:rPr>
                <w:rFonts w:ascii="Times New Roman" w:hAnsi="Times New Roman" w:cs="Times New Roman"/>
                <w:lang w:val="en-US"/>
              </w:rPr>
              <w:t>Succinate dehydrogenase iron sulfur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6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Glyoxylate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Isocitrate ly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00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312246">
              <w:rPr>
                <w:rFonts w:ascii="Times New Roman" w:hAnsi="Times New Roman" w:cs="Times New Roman"/>
                <w:b/>
                <w:bCs/>
              </w:rPr>
              <w:t xml:space="preserve">Glycogen </w:t>
            </w:r>
            <w:proofErr w:type="spellStart"/>
            <w:r w:rsidRPr="00312246">
              <w:rPr>
                <w:rFonts w:ascii="Times New Roman" w:hAnsi="Times New Roman" w:cs="Times New Roman"/>
                <w:b/>
                <w:bCs/>
              </w:rPr>
              <w:t>cata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hosphoglucomu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71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Electron transport and 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Cytochrome 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55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NADH-ubiquinone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47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NADH ubiquinone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33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ATP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472FBA" w:rsidP="00472FB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13BD">
              <w:rPr>
                <w:rFonts w:ascii="Times New Roman" w:hAnsi="Times New Roman" w:cs="Times New Roman"/>
                <w:lang w:val="en-US"/>
              </w:rPr>
              <w:t xml:space="preserve">Mitochondrial </w:t>
            </w:r>
            <w:r w:rsidR="00312246" w:rsidRPr="007913BD">
              <w:rPr>
                <w:rFonts w:ascii="Times New Roman" w:hAnsi="Times New Roman" w:cs="Times New Roman"/>
                <w:lang w:val="en-US"/>
              </w:rPr>
              <w:t>F1F0 ATP synthase subunit At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92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472FB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13BD">
              <w:rPr>
                <w:rFonts w:ascii="Times New Roman" w:hAnsi="Times New Roman" w:cs="Times New Roman"/>
                <w:lang w:val="en-US"/>
              </w:rPr>
              <w:t>ATP synthase D chain mitochond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82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TP synthase gamm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49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TP synthase subunit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593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TP synthase delt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26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F50D8B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3BD">
              <w:rPr>
                <w:rFonts w:ascii="Times New Roman" w:hAnsi="Times New Roman" w:cs="Times New Roman"/>
                <w:b/>
                <w:bCs/>
                <w:lang w:val="en-US"/>
              </w:rPr>
              <w:t>Beta-oxidation of fatty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Enoyl coa </w:t>
            </w:r>
            <w:r w:rsidR="00312246" w:rsidRPr="00312246">
              <w:rPr>
                <w:rFonts w:ascii="Times New Roman" w:hAnsi="Times New Roman" w:cs="Times New Roman"/>
              </w:rPr>
              <w:t>hydr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161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12246">
              <w:rPr>
                <w:rFonts w:ascii="Times New Roman" w:hAnsi="Times New Roman" w:cs="Times New Roman"/>
                <w:b/>
                <w:bCs/>
              </w:rPr>
              <w:t>Lipid</w:t>
            </w:r>
            <w:proofErr w:type="spellEnd"/>
            <w:r w:rsidRPr="003122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05CED">
              <w:rPr>
                <w:rFonts w:ascii="Times New Roman" w:hAnsi="Times New Roman" w:cs="Times New Roman"/>
                <w:b/>
                <w:bCs/>
              </w:rPr>
              <w:t>metaboli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Acyl coa </w:t>
            </w:r>
            <w:r w:rsidR="00312246" w:rsidRPr="00312246">
              <w:rPr>
                <w:rFonts w:ascii="Times New Roman" w:hAnsi="Times New Roman" w:cs="Times New Roman"/>
              </w:rPr>
              <w:t>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00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Acetyl coa </w:t>
            </w:r>
            <w:r w:rsidR="00312246" w:rsidRPr="00312246">
              <w:rPr>
                <w:rFonts w:ascii="Times New Roman" w:hAnsi="Times New Roman" w:cs="Times New Roman"/>
              </w:rPr>
              <w:t>acet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21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675CAB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Leukotriene </w:t>
            </w:r>
            <w:r w:rsidR="00675CAB">
              <w:rPr>
                <w:rFonts w:ascii="Times New Roman" w:hAnsi="Times New Roman" w:cs="Times New Roman"/>
              </w:rPr>
              <w:t xml:space="preserve">A </w:t>
            </w:r>
            <w:r w:rsidR="00312246" w:rsidRPr="00312246">
              <w:rPr>
                <w:rFonts w:ascii="Times New Roman" w:hAnsi="Times New Roman" w:cs="Times New Roman"/>
              </w:rPr>
              <w:t>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984827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S formylglutathione 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590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Glycerol 3 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9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F50D8B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3BD">
              <w:rPr>
                <w:rFonts w:ascii="Times New Roman" w:hAnsi="Times New Roman" w:cs="Times New Roman"/>
                <w:b/>
                <w:bCs/>
                <w:lang w:val="en-US"/>
              </w:rPr>
              <w:t>Biosynthesis of vitamins and co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Pyridoxine </w:t>
            </w:r>
            <w:r w:rsidR="00312246" w:rsidRPr="00312246">
              <w:rPr>
                <w:rFonts w:ascii="Times New Roman" w:hAnsi="Times New Roman" w:cs="Times New Roman"/>
              </w:rPr>
              <w:t>biosynthesis protein P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818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lastRenderedPageBreak/>
              <w:t>PADG_0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denosylhomocyste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982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Thiamine pyrophosph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7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Riboflavin synthase alph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57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Spermidi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28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Coproporphyrinogen </w:t>
            </w:r>
            <w:r w:rsidR="00312246" w:rsidRPr="00312246">
              <w:rPr>
                <w:rFonts w:ascii="Times New Roman" w:hAnsi="Times New Roman" w:cs="Times New Roman"/>
              </w:rPr>
              <w:t>III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670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Cobalamin independent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740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F50D8B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3BD">
              <w:rPr>
                <w:rFonts w:ascii="Times New Roman" w:hAnsi="Times New Roman" w:cs="Times New Roman"/>
                <w:b/>
                <w:bCs/>
                <w:lang w:val="en-US"/>
              </w:rPr>
              <w:t>Mitotic cell and cell cycl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roliferating cell nuclear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796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472FBA" w:rsidP="00472FB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13BD">
              <w:rPr>
                <w:rFonts w:ascii="Times New Roman" w:hAnsi="Times New Roman" w:cs="Times New Roman"/>
                <w:lang w:val="en-US"/>
              </w:rPr>
              <w:t xml:space="preserve">Ran </w:t>
            </w:r>
            <w:r w:rsidR="00312246" w:rsidRPr="007913BD">
              <w:rPr>
                <w:rFonts w:ascii="Times New Roman" w:hAnsi="Times New Roman" w:cs="Times New Roman"/>
                <w:lang w:val="en-US"/>
              </w:rPr>
              <w:t xml:space="preserve">specific </w:t>
            </w:r>
            <w:proofErr w:type="spellStart"/>
            <w:r w:rsidRPr="007913BD">
              <w:rPr>
                <w:rFonts w:ascii="Times New Roman" w:hAnsi="Times New Roman" w:cs="Times New Roman"/>
                <w:lang w:val="en-US"/>
              </w:rPr>
              <w:t>gtpase</w:t>
            </w:r>
            <w:proofErr w:type="spellEnd"/>
            <w:r w:rsidRPr="007913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12246" w:rsidRPr="007913BD">
              <w:rPr>
                <w:rFonts w:ascii="Times New Roman" w:hAnsi="Times New Roman" w:cs="Times New Roman"/>
                <w:lang w:val="en-US"/>
              </w:rPr>
              <w:t>activat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310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Nuclear</w:t>
            </w:r>
            <w:r w:rsidR="00312246" w:rsidRPr="00312246">
              <w:rPr>
                <w:rFonts w:ascii="Times New Roman" w:hAnsi="Times New Roman" w:cs="Times New Roman"/>
              </w:rPr>
              <w:t xml:space="preserve"> movement protein </w:t>
            </w:r>
            <w:r w:rsidRPr="00312246">
              <w:rPr>
                <w:rFonts w:ascii="Times New Roman" w:hAnsi="Times New Roman" w:cs="Times New Roman"/>
              </w:rPr>
              <w:t>nu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61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Cell growth and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Tropomyo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002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Alpha 1</w:t>
            </w:r>
            <w:r w:rsidR="007913BD">
              <w:rPr>
                <w:rFonts w:ascii="Times New Roman" w:hAnsi="Times New Roman" w:cs="Times New Roman"/>
              </w:rPr>
              <w:t>,</w:t>
            </w:r>
            <w:r w:rsidR="00312246" w:rsidRPr="00312246">
              <w:rPr>
                <w:rFonts w:ascii="Times New Roman" w:hAnsi="Times New Roman" w:cs="Times New Roman"/>
              </w:rPr>
              <w:t>4 am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3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,</w:t>
            </w:r>
            <w:r w:rsidRPr="00312246">
              <w:rPr>
                <w:rFonts w:ascii="Times New Roman" w:hAnsi="Times New Roman" w:cs="Times New Roman"/>
              </w:rPr>
              <w:t>4 alpha glucan branching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9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Transcriptional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Histone </w:t>
            </w:r>
            <w:r w:rsidR="00312246" w:rsidRPr="00312246">
              <w:rPr>
                <w:rFonts w:ascii="Times New Roman" w:hAnsi="Times New Roman" w:cs="Times New Roman"/>
              </w:rPr>
              <w:t>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53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Histone </w:t>
            </w:r>
            <w:r w:rsidR="00312246" w:rsidRPr="00312246"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94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 xml:space="preserve">Transcrip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Mrna </w:t>
            </w:r>
            <w:r w:rsidR="00312246" w:rsidRPr="00312246">
              <w:rPr>
                <w:rFonts w:ascii="Times New Roman" w:hAnsi="Times New Roman" w:cs="Times New Roman"/>
              </w:rPr>
              <w:t>decapping 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7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BA322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BA322A">
              <w:rPr>
                <w:rFonts w:ascii="Times New Roman" w:hAnsi="Times New Roman" w:cs="Times New Roman"/>
              </w:rPr>
              <w:t>Ribonucleoprotein LSM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70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Protein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Signal recognition particl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7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Translation </w:t>
            </w:r>
            <w:r w:rsidR="00312246" w:rsidRPr="00312246">
              <w:rPr>
                <w:rFonts w:ascii="Times New Roman" w:hAnsi="Times New Roman" w:cs="Times New Roman"/>
              </w:rPr>
              <w:t>initiation factor 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50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472FBA" w:rsidP="00472FB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13BD">
              <w:rPr>
                <w:rFonts w:ascii="Times New Roman" w:hAnsi="Times New Roman" w:cs="Times New Roman"/>
                <w:lang w:val="en-US"/>
              </w:rPr>
              <w:t>Nascent polypeptide associated complex subunit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95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Ribosomal </w:t>
            </w:r>
            <w:r w:rsidR="00312246" w:rsidRPr="00312246">
              <w:rPr>
                <w:rFonts w:ascii="Times New Roman" w:hAnsi="Times New Roman" w:cs="Times New Roman"/>
              </w:rPr>
              <w:t>protein L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94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0S ribosomal protein 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09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lastRenderedPageBreak/>
              <w:t>PADG_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0s ribosomal protein mitochondrial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15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0S acidic ribosomal protein 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868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60S acidic ribosomal protein P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5620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Glutaminyl trna </w:t>
            </w:r>
            <w:r w:rsidR="00312246" w:rsidRPr="00312246">
              <w:rPr>
                <w:rFonts w:ascii="Times New Roman" w:hAnsi="Times New Roman" w:cs="Times New Roman"/>
              </w:rPr>
              <w:t>synthe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95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472FB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13BD">
              <w:rPr>
                <w:rFonts w:ascii="Times New Roman" w:hAnsi="Times New Roman" w:cs="Times New Roman"/>
                <w:lang w:val="en-US"/>
              </w:rPr>
              <w:t>L PSP endoribonuclease family protein Hm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708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Protein folding and stab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Peptidylprolyl </w:t>
            </w:r>
            <w:r w:rsidR="00312246" w:rsidRPr="00312246">
              <w:rPr>
                <w:rFonts w:ascii="Times New Roman" w:hAnsi="Times New Roman" w:cs="Times New Roman"/>
              </w:rPr>
              <w:t>isomer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62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472FBA" w:rsidP="00472FB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13BD">
              <w:rPr>
                <w:rFonts w:ascii="Times New Roman" w:hAnsi="Times New Roman" w:cs="Times New Roman"/>
                <w:lang w:val="en-US"/>
              </w:rPr>
              <w:t xml:space="preserve">Small glutamine rich </w:t>
            </w:r>
            <w:proofErr w:type="spellStart"/>
            <w:r w:rsidRPr="007913BD">
              <w:rPr>
                <w:rFonts w:ascii="Times New Roman" w:hAnsi="Times New Roman" w:cs="Times New Roman"/>
                <w:lang w:val="en-US"/>
              </w:rPr>
              <w:t>tetratricopeptide</w:t>
            </w:r>
            <w:proofErr w:type="spellEnd"/>
            <w:r w:rsidRPr="007913BD">
              <w:rPr>
                <w:rFonts w:ascii="Times New Roman" w:hAnsi="Times New Roman" w:cs="Times New Roman"/>
                <w:lang w:val="en-US"/>
              </w:rPr>
              <w:t xml:space="preserve"> repeat 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51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refoldin subuni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05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12246">
              <w:rPr>
                <w:rFonts w:ascii="Times New Roman" w:hAnsi="Times New Roman" w:cs="Times New Roman"/>
                <w:b/>
                <w:bCs/>
              </w:rPr>
              <w:t>Protei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Ubiqu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729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Mitochondrial processing peptidase subunit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8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Cytosolic non specific di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49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Xaa </w:t>
            </w:r>
            <w:r w:rsidR="00312246" w:rsidRPr="00312246">
              <w:rPr>
                <w:rFonts w:ascii="Times New Roman" w:hAnsi="Times New Roman" w:cs="Times New Roman"/>
              </w:rPr>
              <w:t>Pro amino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1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472FBA" w:rsidRPr="00312246" w:rsidTr="00D3207F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Xaa Pro amino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579</w:t>
            </w:r>
            <w:r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Insulin degrading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6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472FBA" w:rsidRPr="00312246" w:rsidTr="00D3207F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roteasome subunit alpha typ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488</w:t>
            </w:r>
            <w:r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472FBA" w:rsidRPr="00312246" w:rsidTr="00D3207F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roteasome component 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26</w:t>
            </w:r>
            <w:r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2FBA" w:rsidRPr="00312246" w:rsidRDefault="00472FBA" w:rsidP="00D320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Proteasome </w:t>
            </w:r>
            <w:r w:rsidR="00312246" w:rsidRPr="00312246">
              <w:rPr>
                <w:rFonts w:ascii="Times New Roman" w:hAnsi="Times New Roman" w:cs="Times New Roman"/>
              </w:rPr>
              <w:t>component Y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7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Proteasome </w:t>
            </w:r>
            <w:r w:rsidR="00312246" w:rsidRPr="00312246">
              <w:rPr>
                <w:rFonts w:ascii="Times New Roman" w:hAnsi="Times New Roman" w:cs="Times New Roman"/>
              </w:rPr>
              <w:t>component 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80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Proteasome </w:t>
            </w:r>
            <w:r w:rsidR="00312246" w:rsidRPr="00312246">
              <w:rPr>
                <w:rFonts w:ascii="Times New Roman" w:hAnsi="Times New Roman" w:cs="Times New Roman"/>
              </w:rPr>
              <w:t>component Pr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8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Proteasome </w:t>
            </w:r>
            <w:r w:rsidR="00312246" w:rsidRPr="00312246">
              <w:rPr>
                <w:rFonts w:ascii="Times New Roman" w:hAnsi="Times New Roman" w:cs="Times New Roman"/>
              </w:rPr>
              <w:t>component 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02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Proteasome </w:t>
            </w:r>
            <w:r w:rsidR="00312246" w:rsidRPr="00312246">
              <w:rPr>
                <w:rFonts w:ascii="Times New Roman" w:hAnsi="Times New Roman" w:cs="Times New Roman"/>
              </w:rPr>
              <w:t>component P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85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Proteasome </w:t>
            </w:r>
            <w:r w:rsidR="00312246" w:rsidRPr="00312246">
              <w:rPr>
                <w:rFonts w:ascii="Times New Roman" w:hAnsi="Times New Roman" w:cs="Times New Roman"/>
              </w:rPr>
              <w:t>component PR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21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F50D8B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13BD">
              <w:rPr>
                <w:rFonts w:ascii="Times New Roman" w:hAnsi="Times New Roman" w:cs="Times New Roman"/>
                <w:b/>
                <w:bCs/>
                <w:lang w:val="en-US"/>
              </w:rPr>
              <w:t>Cell Rescue</w:t>
            </w:r>
            <w:r w:rsidR="00E80B13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79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efense and Viru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Gamma glutamyltrans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7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lastRenderedPageBreak/>
              <w:t>PADG_07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Vacuolar amino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9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Carboxypeptidase </w:t>
            </w:r>
            <w:r w:rsidR="00312246" w:rsidRPr="0031224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0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6A703C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yl 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45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790624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12246" w:rsidRPr="00312246">
              <w:rPr>
                <w:rFonts w:ascii="Times New Roman" w:hAnsi="Times New Roman" w:cs="Times New Roman"/>
              </w:rPr>
              <w:t xml:space="preserve">itochondrial co chaperone </w:t>
            </w:r>
            <w:r w:rsidR="00472FBA" w:rsidRPr="00312246">
              <w:rPr>
                <w:rFonts w:ascii="Times New Roman" w:hAnsi="Times New Roman" w:cs="Times New Roman"/>
              </w:rPr>
              <w:t>gr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890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790624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12246" w:rsidRPr="00312246">
              <w:rPr>
                <w:rFonts w:ascii="Times New Roman" w:hAnsi="Times New Roman" w:cs="Times New Roman"/>
              </w:rPr>
              <w:t>rotoplast secreted protein - Y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813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8675AD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tochondrial </w:t>
            </w:r>
            <w:r w:rsidR="00312246" w:rsidRPr="00312246">
              <w:rPr>
                <w:rFonts w:ascii="Times New Roman" w:hAnsi="Times New Roman" w:cs="Times New Roman"/>
              </w:rPr>
              <w:t>monothiol glutaredoxi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30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984827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Thioredoxin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11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12246">
              <w:rPr>
                <w:rFonts w:ascii="Times New Roman" w:hAnsi="Times New Roman" w:cs="Times New Roman"/>
                <w:color w:val="000000"/>
              </w:rPr>
              <w:t>PADG_0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8675AD" w:rsidP="00472FB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312246" w:rsidRPr="00312246">
              <w:rPr>
                <w:rFonts w:ascii="Times New Roman" w:hAnsi="Times New Roman" w:cs="Times New Roman"/>
                <w:color w:val="000000"/>
              </w:rPr>
              <w:t>hio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46">
              <w:rPr>
                <w:rFonts w:ascii="Times New Roman" w:hAnsi="Times New Roman" w:cs="Times New Roman"/>
                <w:color w:val="000000"/>
              </w:rPr>
              <w:t>647</w:t>
            </w:r>
            <w:r w:rsidR="007913BD">
              <w:rPr>
                <w:rFonts w:ascii="Times New Roman" w:hAnsi="Times New Roman" w:cs="Times New Roman"/>
                <w:color w:val="000000"/>
              </w:rPr>
              <w:t>.</w:t>
            </w:r>
            <w:r w:rsidRPr="0031224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4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4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8675AD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tochondrial </w:t>
            </w:r>
            <w:r w:rsidR="00312246" w:rsidRPr="00312246">
              <w:rPr>
                <w:rFonts w:ascii="Times New Roman" w:hAnsi="Times New Roman" w:cs="Times New Roman"/>
              </w:rPr>
              <w:t>cytochrome c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45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Cu/Zn superoxide dismu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82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0036CA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chondrial HSP</w:t>
            </w:r>
            <w:r w:rsidR="00312246" w:rsidRPr="00312246">
              <w:rPr>
                <w:rFonts w:ascii="Times New Roman" w:hAnsi="Times New Roman" w:cs="Times New Roman"/>
              </w:rPr>
              <w:t xml:space="preserve"> S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5098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0036CA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12246">
              <w:rPr>
                <w:rFonts w:ascii="Times New Roman" w:hAnsi="Times New Roman" w:cs="Times New Roman"/>
              </w:rPr>
              <w:t xml:space="preserve">itochondrial </w:t>
            </w:r>
            <w:r>
              <w:rPr>
                <w:rFonts w:ascii="Times New Roman" w:hAnsi="Times New Roman" w:cs="Times New Roman"/>
              </w:rPr>
              <w:t xml:space="preserve">HSP </w:t>
            </w:r>
            <w:r w:rsidR="00312246" w:rsidRPr="00312246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9941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sp </w:t>
            </w:r>
            <w:r w:rsidR="00312246" w:rsidRPr="0031224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368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12246">
              <w:rPr>
                <w:rFonts w:ascii="Times New Roman" w:hAnsi="Times New Roman" w:cs="Times New Roman"/>
                <w:b/>
                <w:bCs/>
              </w:rPr>
              <w:t>Unclassif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</w:t>
            </w:r>
            <w:r w:rsidR="00312246" w:rsidRPr="00312246">
              <w:rPr>
                <w:rFonts w:ascii="Times New Roman" w:hAnsi="Times New Roman" w:cs="Times New Roman"/>
              </w:rPr>
              <w:t>carboxymuconolactone decarboxyl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1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4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 xml:space="preserve">Mitochondrial atpase </w:t>
            </w:r>
            <w:r w:rsidR="00312246" w:rsidRPr="00312246">
              <w:rPr>
                <w:rFonts w:ascii="Times New Roman" w:hAnsi="Times New Roman" w:cs="Times New Roman"/>
              </w:rPr>
              <w:t>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689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7913BD" w:rsidRDefault="00312246" w:rsidP="00472FB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13BD">
              <w:rPr>
                <w:rFonts w:ascii="Times New Roman" w:hAnsi="Times New Roman" w:cs="Times New Roman"/>
                <w:lang w:val="en-US"/>
              </w:rPr>
              <w:t>CCR4 Not complex subunit Ca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7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96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Dsdna</w:t>
            </w:r>
            <w:r w:rsidR="00312246" w:rsidRPr="00312246">
              <w:rPr>
                <w:rFonts w:ascii="Times New Roman" w:hAnsi="Times New Roman" w:cs="Times New Roman"/>
              </w:rPr>
              <w:t>-binding protein PDC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38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667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2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Methyltransferase domain 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32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74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RPEL repeat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94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redicted</w:t>
            </w:r>
            <w:r w:rsidR="00312246" w:rsidRPr="00312246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333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1281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556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lastRenderedPageBreak/>
              <w:t>PADG_05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NAP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615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  <w:tr w:rsidR="00312246" w:rsidRPr="00312246" w:rsidTr="007913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PADG_08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472FBA" w:rsidP="00472FBA">
            <w:pPr>
              <w:spacing w:after="0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509</w:t>
            </w:r>
            <w:r w:rsidR="007913BD">
              <w:rPr>
                <w:rFonts w:ascii="Times New Roman" w:hAnsi="Times New Roman" w:cs="Times New Roman"/>
              </w:rPr>
              <w:t>.</w:t>
            </w:r>
            <w:r w:rsidRPr="003122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2246" w:rsidRPr="00312246" w:rsidRDefault="00312246" w:rsidP="00312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246">
              <w:rPr>
                <w:rFonts w:ascii="Times New Roman" w:hAnsi="Times New Roman" w:cs="Times New Roman"/>
              </w:rPr>
              <w:t>*</w:t>
            </w:r>
          </w:p>
        </w:tc>
      </w:tr>
    </w:tbl>
    <w:p w:rsidR="00C45D52" w:rsidRPr="00C45D52" w:rsidRDefault="00312246" w:rsidP="00C45D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13BD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gramStart"/>
      <w:r w:rsidR="00C45D52" w:rsidRPr="00C45D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="00C45D52" w:rsidRPr="00C45D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C45D52" w:rsidRPr="00C45D52">
        <w:rPr>
          <w:rFonts w:ascii="Times New Roman" w:hAnsi="Times New Roman" w:cs="Times New Roman"/>
          <w:sz w:val="24"/>
          <w:szCs w:val="24"/>
          <w:lang w:val="en-US"/>
        </w:rPr>
        <w:t xml:space="preserve">Accession number obtained in the </w:t>
      </w:r>
      <w:r w:rsidR="00C45D52" w:rsidRPr="00C45D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acoccidioides </w:t>
      </w:r>
      <w:r w:rsidR="00C45D52" w:rsidRPr="00C45D52">
        <w:rPr>
          <w:rFonts w:ascii="Times New Roman" w:hAnsi="Times New Roman" w:cs="Times New Roman"/>
          <w:sz w:val="24"/>
          <w:szCs w:val="24"/>
          <w:lang w:val="en-US"/>
        </w:rPr>
        <w:t xml:space="preserve">database available at </w:t>
      </w:r>
      <w:hyperlink r:id="rId4" w:history="1">
        <w:r w:rsidR="00C45D52" w:rsidRPr="00C45D5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broadinstitute.org/annotation/genome/paracoccidioides_brasiliensis/MultiHome.html</w:t>
        </w:r>
      </w:hyperlink>
      <w:r w:rsidR="00C45D52" w:rsidRPr="00C45D5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45D52" w:rsidRPr="00AA08F0" w:rsidRDefault="00C45D52" w:rsidP="00C45D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5D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45D52">
        <w:rPr>
          <w:rFonts w:ascii="Times New Roman" w:hAnsi="Times New Roman" w:cs="Times New Roman"/>
          <w:sz w:val="24"/>
          <w:szCs w:val="24"/>
          <w:lang w:val="en-US"/>
        </w:rPr>
        <w:t xml:space="preserve"> PLGS score is the result of different mathematical models for peptide and fragment assign prediction. Acceptable score values consider protein </w:t>
      </w:r>
      <w:r w:rsidRPr="00AA08F0">
        <w:rPr>
          <w:rFonts w:ascii="Times New Roman" w:hAnsi="Times New Roman" w:cs="Times New Roman"/>
          <w:sz w:val="24"/>
          <w:szCs w:val="24"/>
          <w:lang w:val="en-US"/>
        </w:rPr>
        <w:t>identification with a minimum confidence level of 95% and a false discovery rate of 4%.</w:t>
      </w:r>
    </w:p>
    <w:p w:rsidR="00E26445" w:rsidRPr="00AA08F0" w:rsidRDefault="00C45D52" w:rsidP="0049618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AA0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49618D" w:rsidRPr="00AA08F0">
        <w:rPr>
          <w:rFonts w:ascii="Times New Roman" w:hAnsi="Times New Roman" w:cs="Times New Roman"/>
          <w:sz w:val="24"/>
          <w:szCs w:val="24"/>
          <w:lang w:val="en-US"/>
        </w:rPr>
        <w:t xml:space="preserve">Fold change values were obtained by dividing the values of protein abundance (in </w:t>
      </w:r>
      <w:proofErr w:type="spellStart"/>
      <w:r w:rsidR="0049618D" w:rsidRPr="00AA08F0">
        <w:rPr>
          <w:rFonts w:ascii="Times New Roman" w:hAnsi="Times New Roman" w:cs="Times New Roman"/>
          <w:sz w:val="24"/>
          <w:szCs w:val="24"/>
          <w:lang w:val="en-US"/>
        </w:rPr>
        <w:t>fmol</w:t>
      </w:r>
      <w:proofErr w:type="spellEnd"/>
      <w:r w:rsidR="0049618D" w:rsidRPr="00AA08F0">
        <w:rPr>
          <w:rFonts w:ascii="Times New Roman" w:hAnsi="Times New Roman" w:cs="Times New Roman"/>
          <w:sz w:val="24"/>
          <w:szCs w:val="24"/>
          <w:lang w:val="en-US"/>
        </w:rPr>
        <w:t xml:space="preserve">) from </w:t>
      </w:r>
      <w:r w:rsidR="0049618D" w:rsidRPr="00AA08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49618D" w:rsidRPr="00AA08F0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="0049618D" w:rsidRPr="00AA08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9618D" w:rsidRPr="00AA08F0">
        <w:rPr>
          <w:rFonts w:ascii="Times New Roman" w:hAnsi="Times New Roman" w:cs="Times New Roman"/>
          <w:sz w:val="24"/>
          <w:szCs w:val="24"/>
          <w:lang w:val="en-US"/>
        </w:rPr>
        <w:t>yeast cells during macrophage infection by the abundance in control</w:t>
      </w:r>
      <w:r w:rsidR="0049618D" w:rsidRPr="00AA08F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.</w:t>
      </w:r>
      <w:r w:rsidR="0049618D" w:rsidRPr="00AA08F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roteins</w:t>
      </w:r>
      <w:r w:rsidR="00090495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with a minimum fold change of 5</w:t>
      </w:r>
      <w:r w:rsidR="0049618D" w:rsidRPr="00AA08F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0% </w:t>
      </w:r>
      <w:proofErr w:type="gramStart"/>
      <w:r w:rsidR="0049618D" w:rsidRPr="00AA08F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were considered</w:t>
      </w:r>
      <w:proofErr w:type="gramEnd"/>
      <w:r w:rsidR="0049618D" w:rsidRPr="00AA08F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regulated.</w:t>
      </w:r>
    </w:p>
    <w:p w:rsidR="009146AA" w:rsidRDefault="00C45D52" w:rsidP="0049618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C45D5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pt-BR"/>
        </w:rPr>
        <w:t>4</w:t>
      </w:r>
      <w:r w:rsidRPr="00C45D5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Pr="00C45D52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</w:t>
      </w:r>
      <w:r w:rsidRPr="00C45D5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-value of the fold change. It were considered statistically significant the p-values less than 0.05 and higher than 0.95.</w:t>
      </w:r>
    </w:p>
    <w:p w:rsidR="006C586B" w:rsidRPr="00F50D8B" w:rsidRDefault="00AA08F0" w:rsidP="00AA08F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50D8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*Proteins detected in </w:t>
      </w:r>
      <w:r w:rsidRPr="00F50D8B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P. </w:t>
      </w:r>
      <w:proofErr w:type="spellStart"/>
      <w:r w:rsidRPr="00F50D8B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brasiliensis</w:t>
      </w:r>
      <w:proofErr w:type="spellEnd"/>
      <w:r w:rsidRPr="00F50D8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Pr="00F50D8B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b</w:t>
      </w:r>
      <w:r w:rsidRPr="00F50D8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8 only during macrophage infection.</w:t>
      </w:r>
    </w:p>
    <w:sectPr w:rsidR="006C586B" w:rsidRPr="00F50D8B" w:rsidSect="00B94D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D20"/>
    <w:rsid w:val="000036CA"/>
    <w:rsid w:val="00090495"/>
    <w:rsid w:val="00155F8F"/>
    <w:rsid w:val="00281500"/>
    <w:rsid w:val="002B367E"/>
    <w:rsid w:val="00312246"/>
    <w:rsid w:val="0036694E"/>
    <w:rsid w:val="0039216D"/>
    <w:rsid w:val="00411D67"/>
    <w:rsid w:val="004431E6"/>
    <w:rsid w:val="00472FBA"/>
    <w:rsid w:val="0049618D"/>
    <w:rsid w:val="00675CAB"/>
    <w:rsid w:val="006A703C"/>
    <w:rsid w:val="006C586B"/>
    <w:rsid w:val="00790624"/>
    <w:rsid w:val="007913BD"/>
    <w:rsid w:val="007B6B7E"/>
    <w:rsid w:val="008675AD"/>
    <w:rsid w:val="009146AA"/>
    <w:rsid w:val="00984827"/>
    <w:rsid w:val="00A16F9A"/>
    <w:rsid w:val="00A468A0"/>
    <w:rsid w:val="00AA08F0"/>
    <w:rsid w:val="00B94D20"/>
    <w:rsid w:val="00BA322A"/>
    <w:rsid w:val="00C45D52"/>
    <w:rsid w:val="00C928C7"/>
    <w:rsid w:val="00CD7DBE"/>
    <w:rsid w:val="00D05CED"/>
    <w:rsid w:val="00D12A02"/>
    <w:rsid w:val="00D718CF"/>
    <w:rsid w:val="00E26445"/>
    <w:rsid w:val="00E80B13"/>
    <w:rsid w:val="00E90EF8"/>
    <w:rsid w:val="00F50D8B"/>
    <w:rsid w:val="00F54DE2"/>
    <w:rsid w:val="00F9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FBE2EE0-E403-4B60-83BE-2593C9CB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94D20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B94D20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6694E"/>
    <w:rPr>
      <w:color w:val="954F72"/>
      <w:u w:val="single"/>
    </w:rPr>
  </w:style>
  <w:style w:type="paragraph" w:customStyle="1" w:styleId="xl65">
    <w:name w:val="xl65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6">
    <w:name w:val="xl66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7">
    <w:name w:val="xl6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8">
    <w:name w:val="xl68"/>
    <w:basedOn w:val="Normal"/>
    <w:rsid w:val="0036694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9">
    <w:name w:val="xl69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3">
    <w:name w:val="xl63"/>
    <w:basedOn w:val="Normal"/>
    <w:rsid w:val="003122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312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6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oadinstitute.org/annotation/genome/paracoccidioides_brasiliensis/MultiHome.html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83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e Alexandre</dc:creator>
  <cp:lastModifiedBy>Conta da Microsoft</cp:lastModifiedBy>
  <cp:revision>4</cp:revision>
  <dcterms:created xsi:type="dcterms:W3CDTF">2015-07-23T17:48:00Z</dcterms:created>
  <dcterms:modified xsi:type="dcterms:W3CDTF">2015-07-23T19:01:00Z</dcterms:modified>
</cp:coreProperties>
</file>